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5"/>
        <w:gridCol w:w="3515"/>
        <w:gridCol w:w="1417"/>
      </w:tblGrid>
      <w:tr w:rsidR="00B95B74" w:rsidRPr="003D256A" w14:paraId="1019052F" w14:textId="77777777" w:rsidTr="00364607">
        <w:trPr>
          <w:trHeight w:val="337"/>
        </w:trPr>
        <w:tc>
          <w:tcPr>
            <w:tcW w:w="6237" w:type="dxa"/>
            <w:gridSpan w:val="3"/>
            <w:tcBorders>
              <w:bottom w:val="single" w:sz="12" w:space="0" w:color="auto"/>
            </w:tcBorders>
          </w:tcPr>
          <w:p w14:paraId="79AA29F8" w14:textId="77777777" w:rsidR="00B95B74" w:rsidRPr="003D256A" w:rsidRDefault="00B95B74" w:rsidP="00364607">
            <w:pPr>
              <w:pStyle w:val="APAnormal"/>
              <w:spacing w:line="360" w:lineRule="auto"/>
              <w:ind w:firstLine="0"/>
              <w:jc w:val="left"/>
              <w:rPr>
                <w:sz w:val="20"/>
                <w:szCs w:val="20"/>
              </w:rPr>
            </w:pPr>
            <w:r>
              <w:t xml:space="preserve">Supplementary Material: Table 2. </w:t>
            </w:r>
            <w:r w:rsidRPr="00A85D90">
              <w:br/>
            </w:r>
            <w:r>
              <w:rPr>
                <w:i/>
              </w:rPr>
              <w:t>Drug variables, collected at the third time point (TP3)</w:t>
            </w:r>
            <w:r w:rsidRPr="00EB1B7A">
              <w:rPr>
                <w:i/>
              </w:rPr>
              <w:t>.</w:t>
            </w:r>
          </w:p>
        </w:tc>
      </w:tr>
      <w:tr w:rsidR="00B95B74" w:rsidRPr="00825755" w14:paraId="29039CB6" w14:textId="77777777" w:rsidTr="00364607">
        <w:trPr>
          <w:trHeight w:val="337"/>
        </w:trPr>
        <w:tc>
          <w:tcPr>
            <w:tcW w:w="4820" w:type="dxa"/>
            <w:gridSpan w:val="2"/>
            <w:tcBorders>
              <w:bottom w:val="single" w:sz="12" w:space="0" w:color="auto"/>
            </w:tcBorders>
          </w:tcPr>
          <w:p w14:paraId="2AE899BE" w14:textId="77777777" w:rsidR="00B95B74" w:rsidRPr="00825755" w:rsidRDefault="00B95B74" w:rsidP="00364607">
            <w:pPr>
              <w:pStyle w:val="APAnormal"/>
              <w:spacing w:line="360" w:lineRule="auto"/>
              <w:ind w:firstLine="0"/>
              <w:jc w:val="left"/>
              <w:rPr>
                <w:b/>
                <w:sz w:val="20"/>
                <w:szCs w:val="20"/>
              </w:rPr>
            </w:pPr>
            <w:r w:rsidRPr="00825755">
              <w:rPr>
                <w:b/>
                <w:sz w:val="20"/>
                <w:szCs w:val="20"/>
              </w:rPr>
              <w:t>Total</w:t>
            </w:r>
          </w:p>
        </w:tc>
        <w:tc>
          <w:tcPr>
            <w:tcW w:w="1417" w:type="dxa"/>
            <w:tcBorders>
              <w:bottom w:val="single" w:sz="12" w:space="0" w:color="auto"/>
            </w:tcBorders>
          </w:tcPr>
          <w:p w14:paraId="385ED44F" w14:textId="77777777" w:rsidR="00B95B74" w:rsidRPr="00825755" w:rsidRDefault="00B95B74" w:rsidP="00364607">
            <w:pPr>
              <w:pStyle w:val="APAnormal"/>
              <w:spacing w:line="360" w:lineRule="auto"/>
              <w:ind w:firstLine="0"/>
              <w:jc w:val="center"/>
              <w:rPr>
                <w:b/>
                <w:sz w:val="20"/>
                <w:szCs w:val="20"/>
              </w:rPr>
            </w:pPr>
            <w:r w:rsidRPr="00825755">
              <w:rPr>
                <w:b/>
                <w:sz w:val="20"/>
                <w:szCs w:val="20"/>
              </w:rPr>
              <w:t>N = 397</w:t>
            </w:r>
          </w:p>
        </w:tc>
      </w:tr>
      <w:tr w:rsidR="00B95B74" w:rsidRPr="003D256A" w14:paraId="2472B206" w14:textId="77777777" w:rsidTr="00364607">
        <w:trPr>
          <w:trHeight w:val="96"/>
        </w:trPr>
        <w:tc>
          <w:tcPr>
            <w:tcW w:w="1305" w:type="dxa"/>
            <w:vMerge w:val="restart"/>
            <w:tcBorders>
              <w:top w:val="single" w:sz="4" w:space="0" w:color="auto"/>
            </w:tcBorders>
          </w:tcPr>
          <w:p w14:paraId="0A9FCCEF" w14:textId="77777777" w:rsidR="00B95B74" w:rsidRPr="003D256A" w:rsidRDefault="00B95B74" w:rsidP="00364607">
            <w:pPr>
              <w:pStyle w:val="APAnormal"/>
              <w:spacing w:line="360" w:lineRule="auto"/>
              <w:ind w:firstLine="0"/>
              <w:jc w:val="left"/>
              <w:rPr>
                <w:sz w:val="20"/>
                <w:szCs w:val="20"/>
              </w:rPr>
            </w:pPr>
            <w:r>
              <w:rPr>
                <w:sz w:val="20"/>
                <w:szCs w:val="20"/>
              </w:rPr>
              <w:t>Drug type</w:t>
            </w:r>
          </w:p>
        </w:tc>
        <w:tc>
          <w:tcPr>
            <w:tcW w:w="3515" w:type="dxa"/>
            <w:tcBorders>
              <w:top w:val="single" w:sz="4" w:space="0" w:color="auto"/>
            </w:tcBorders>
          </w:tcPr>
          <w:p w14:paraId="2F85A5FF" w14:textId="77777777" w:rsidR="00B95B74" w:rsidRPr="003D256A" w:rsidRDefault="00B95B74" w:rsidP="00364607">
            <w:pPr>
              <w:pStyle w:val="APAnormal"/>
              <w:spacing w:line="360" w:lineRule="auto"/>
              <w:ind w:firstLine="0"/>
              <w:rPr>
                <w:sz w:val="20"/>
                <w:szCs w:val="20"/>
              </w:rPr>
            </w:pPr>
            <w:r>
              <w:rPr>
                <w:sz w:val="20"/>
                <w:szCs w:val="20"/>
              </w:rPr>
              <w:t>LSD/1P-LSD</w:t>
            </w:r>
            <w:r w:rsidRPr="003D256A">
              <w:rPr>
                <w:sz w:val="20"/>
                <w:szCs w:val="20"/>
              </w:rPr>
              <w:t xml:space="preserve"> </w:t>
            </w:r>
          </w:p>
        </w:tc>
        <w:tc>
          <w:tcPr>
            <w:tcW w:w="1417" w:type="dxa"/>
            <w:tcBorders>
              <w:top w:val="single" w:sz="4" w:space="0" w:color="auto"/>
            </w:tcBorders>
            <w:vAlign w:val="center"/>
          </w:tcPr>
          <w:p w14:paraId="353DF1D1" w14:textId="77777777" w:rsidR="00B95B74" w:rsidRPr="003D256A" w:rsidRDefault="00B95B74" w:rsidP="00364607">
            <w:pPr>
              <w:pStyle w:val="APAnormal"/>
              <w:spacing w:line="360" w:lineRule="auto"/>
              <w:ind w:firstLine="0"/>
              <w:jc w:val="center"/>
              <w:rPr>
                <w:sz w:val="20"/>
                <w:szCs w:val="20"/>
              </w:rPr>
            </w:pPr>
            <w:r>
              <w:rPr>
                <w:sz w:val="20"/>
                <w:szCs w:val="20"/>
              </w:rPr>
              <w:t>183 (48,3%)</w:t>
            </w:r>
          </w:p>
        </w:tc>
      </w:tr>
      <w:tr w:rsidR="00B95B74" w:rsidRPr="003D256A" w14:paraId="10484B82" w14:textId="77777777" w:rsidTr="00364607">
        <w:trPr>
          <w:trHeight w:val="187"/>
        </w:trPr>
        <w:tc>
          <w:tcPr>
            <w:tcW w:w="1305" w:type="dxa"/>
            <w:vMerge/>
          </w:tcPr>
          <w:p w14:paraId="5F245483" w14:textId="77777777" w:rsidR="00B95B74" w:rsidRPr="003D256A" w:rsidRDefault="00B95B74" w:rsidP="00364607">
            <w:pPr>
              <w:pStyle w:val="APAnormal"/>
              <w:spacing w:line="360" w:lineRule="auto"/>
              <w:ind w:firstLine="0"/>
              <w:rPr>
                <w:sz w:val="20"/>
                <w:szCs w:val="20"/>
              </w:rPr>
            </w:pPr>
          </w:p>
        </w:tc>
        <w:tc>
          <w:tcPr>
            <w:tcW w:w="3515" w:type="dxa"/>
          </w:tcPr>
          <w:p w14:paraId="0FCB189C" w14:textId="77777777" w:rsidR="00B95B74" w:rsidRPr="003D256A" w:rsidRDefault="00B95B74" w:rsidP="00364607">
            <w:pPr>
              <w:pStyle w:val="APAnormal"/>
              <w:spacing w:line="360" w:lineRule="auto"/>
              <w:ind w:firstLine="0"/>
              <w:rPr>
                <w:sz w:val="20"/>
                <w:szCs w:val="20"/>
              </w:rPr>
            </w:pPr>
            <w:r>
              <w:rPr>
                <w:sz w:val="20"/>
                <w:szCs w:val="20"/>
              </w:rPr>
              <w:t>Psilocybin</w:t>
            </w:r>
          </w:p>
        </w:tc>
        <w:tc>
          <w:tcPr>
            <w:tcW w:w="1417" w:type="dxa"/>
            <w:vAlign w:val="center"/>
          </w:tcPr>
          <w:p w14:paraId="7D7BC52D" w14:textId="77777777" w:rsidR="00B95B74" w:rsidRPr="003D256A" w:rsidRDefault="00B95B74" w:rsidP="00364607">
            <w:pPr>
              <w:pStyle w:val="APAnormal"/>
              <w:spacing w:line="360" w:lineRule="auto"/>
              <w:ind w:firstLine="0"/>
              <w:jc w:val="center"/>
              <w:rPr>
                <w:sz w:val="20"/>
                <w:szCs w:val="20"/>
              </w:rPr>
            </w:pPr>
            <w:r>
              <w:rPr>
                <w:sz w:val="20"/>
                <w:szCs w:val="20"/>
              </w:rPr>
              <w:t>109 (28.8%)</w:t>
            </w:r>
          </w:p>
        </w:tc>
      </w:tr>
      <w:tr w:rsidR="00B95B74" w:rsidRPr="003D256A" w14:paraId="10DDDE17" w14:textId="77777777" w:rsidTr="00364607">
        <w:trPr>
          <w:trHeight w:val="96"/>
        </w:trPr>
        <w:tc>
          <w:tcPr>
            <w:tcW w:w="1305" w:type="dxa"/>
            <w:vMerge/>
          </w:tcPr>
          <w:p w14:paraId="40856CF4" w14:textId="77777777" w:rsidR="00B95B74" w:rsidRPr="003D256A" w:rsidRDefault="00B95B74" w:rsidP="00364607">
            <w:pPr>
              <w:pStyle w:val="APAnormal"/>
              <w:spacing w:line="360" w:lineRule="auto"/>
              <w:ind w:firstLine="0"/>
              <w:rPr>
                <w:sz w:val="20"/>
                <w:szCs w:val="20"/>
              </w:rPr>
            </w:pPr>
          </w:p>
        </w:tc>
        <w:tc>
          <w:tcPr>
            <w:tcW w:w="3515" w:type="dxa"/>
          </w:tcPr>
          <w:p w14:paraId="59B1A55B" w14:textId="77777777" w:rsidR="00B95B74" w:rsidRDefault="00B95B74" w:rsidP="00364607">
            <w:pPr>
              <w:pStyle w:val="APAnormal"/>
              <w:spacing w:line="360" w:lineRule="auto"/>
              <w:ind w:firstLine="0"/>
              <w:rPr>
                <w:sz w:val="20"/>
                <w:szCs w:val="20"/>
              </w:rPr>
            </w:pPr>
            <w:r>
              <w:rPr>
                <w:sz w:val="20"/>
                <w:szCs w:val="20"/>
              </w:rPr>
              <w:t>Ayahuasca</w:t>
            </w:r>
          </w:p>
        </w:tc>
        <w:tc>
          <w:tcPr>
            <w:tcW w:w="1417" w:type="dxa"/>
            <w:vAlign w:val="center"/>
          </w:tcPr>
          <w:p w14:paraId="0F21704C" w14:textId="77777777" w:rsidR="00B95B74" w:rsidRPr="003D256A" w:rsidRDefault="00B95B74" w:rsidP="00364607">
            <w:pPr>
              <w:pStyle w:val="APAnormal"/>
              <w:spacing w:line="360" w:lineRule="auto"/>
              <w:ind w:firstLine="0"/>
              <w:jc w:val="center"/>
              <w:rPr>
                <w:sz w:val="20"/>
                <w:szCs w:val="20"/>
              </w:rPr>
            </w:pPr>
            <w:r>
              <w:rPr>
                <w:sz w:val="20"/>
                <w:szCs w:val="20"/>
              </w:rPr>
              <w:t>42 (11.1%)</w:t>
            </w:r>
          </w:p>
        </w:tc>
      </w:tr>
      <w:tr w:rsidR="00B95B74" w:rsidRPr="003D256A" w14:paraId="111FF7F2" w14:textId="77777777" w:rsidTr="00364607">
        <w:trPr>
          <w:trHeight w:val="96"/>
        </w:trPr>
        <w:tc>
          <w:tcPr>
            <w:tcW w:w="1305" w:type="dxa"/>
            <w:vMerge/>
          </w:tcPr>
          <w:p w14:paraId="2A9DE0F6" w14:textId="77777777" w:rsidR="00B95B74" w:rsidRPr="003D256A" w:rsidRDefault="00B95B74" w:rsidP="00364607">
            <w:pPr>
              <w:pStyle w:val="APAnormal"/>
              <w:spacing w:line="360" w:lineRule="auto"/>
              <w:ind w:firstLine="0"/>
              <w:rPr>
                <w:sz w:val="20"/>
                <w:szCs w:val="20"/>
              </w:rPr>
            </w:pPr>
          </w:p>
        </w:tc>
        <w:tc>
          <w:tcPr>
            <w:tcW w:w="3515" w:type="dxa"/>
          </w:tcPr>
          <w:p w14:paraId="05CC1796" w14:textId="77777777" w:rsidR="00B95B74" w:rsidRDefault="00B95B74" w:rsidP="00364607">
            <w:pPr>
              <w:pStyle w:val="APAnormal"/>
              <w:spacing w:line="360" w:lineRule="auto"/>
              <w:ind w:firstLine="0"/>
              <w:rPr>
                <w:sz w:val="20"/>
                <w:szCs w:val="20"/>
              </w:rPr>
            </w:pPr>
            <w:r>
              <w:rPr>
                <w:sz w:val="20"/>
                <w:szCs w:val="20"/>
              </w:rPr>
              <w:t>DMT/5-MeO-DMT</w:t>
            </w:r>
          </w:p>
        </w:tc>
        <w:tc>
          <w:tcPr>
            <w:tcW w:w="1417" w:type="dxa"/>
            <w:vAlign w:val="center"/>
          </w:tcPr>
          <w:p w14:paraId="01B17D49" w14:textId="77777777" w:rsidR="00B95B74" w:rsidRPr="003D256A" w:rsidRDefault="00B95B74" w:rsidP="00364607">
            <w:pPr>
              <w:pStyle w:val="APAnormal"/>
              <w:spacing w:line="360" w:lineRule="auto"/>
              <w:ind w:firstLine="0"/>
              <w:jc w:val="center"/>
              <w:rPr>
                <w:sz w:val="20"/>
                <w:szCs w:val="20"/>
              </w:rPr>
            </w:pPr>
            <w:r>
              <w:rPr>
                <w:sz w:val="20"/>
                <w:szCs w:val="20"/>
              </w:rPr>
              <w:t>12 (3.2%)</w:t>
            </w:r>
          </w:p>
        </w:tc>
      </w:tr>
      <w:tr w:rsidR="00B95B74" w:rsidRPr="003D256A" w14:paraId="7FFE19A0" w14:textId="77777777" w:rsidTr="00364607">
        <w:trPr>
          <w:trHeight w:val="96"/>
        </w:trPr>
        <w:tc>
          <w:tcPr>
            <w:tcW w:w="1305" w:type="dxa"/>
            <w:vMerge/>
          </w:tcPr>
          <w:p w14:paraId="1277A8A8" w14:textId="77777777" w:rsidR="00B95B74" w:rsidRPr="003D256A" w:rsidRDefault="00B95B74" w:rsidP="00364607">
            <w:pPr>
              <w:pStyle w:val="APAnormal"/>
              <w:spacing w:line="360" w:lineRule="auto"/>
              <w:ind w:firstLine="0"/>
              <w:rPr>
                <w:sz w:val="20"/>
                <w:szCs w:val="20"/>
              </w:rPr>
            </w:pPr>
          </w:p>
        </w:tc>
        <w:tc>
          <w:tcPr>
            <w:tcW w:w="3515" w:type="dxa"/>
          </w:tcPr>
          <w:p w14:paraId="138DDFD1" w14:textId="77777777" w:rsidR="00B95B74" w:rsidRDefault="00B95B74" w:rsidP="00364607">
            <w:pPr>
              <w:pStyle w:val="APAnormal"/>
              <w:spacing w:line="360" w:lineRule="auto"/>
              <w:ind w:firstLine="0"/>
              <w:rPr>
                <w:sz w:val="20"/>
                <w:szCs w:val="20"/>
              </w:rPr>
            </w:pPr>
            <w:r>
              <w:rPr>
                <w:sz w:val="20"/>
                <w:szCs w:val="20"/>
              </w:rPr>
              <w:t>Mescaline (Peyote, San Pedro)</w:t>
            </w:r>
          </w:p>
        </w:tc>
        <w:tc>
          <w:tcPr>
            <w:tcW w:w="1417" w:type="dxa"/>
            <w:vAlign w:val="center"/>
          </w:tcPr>
          <w:p w14:paraId="44D023E6" w14:textId="77777777" w:rsidR="00B95B74" w:rsidRPr="003D256A" w:rsidRDefault="00B95B74" w:rsidP="00364607">
            <w:pPr>
              <w:pStyle w:val="APAnormal"/>
              <w:spacing w:line="360" w:lineRule="auto"/>
              <w:ind w:firstLine="0"/>
              <w:jc w:val="center"/>
              <w:rPr>
                <w:sz w:val="20"/>
                <w:szCs w:val="20"/>
              </w:rPr>
            </w:pPr>
            <w:r>
              <w:rPr>
                <w:sz w:val="20"/>
                <w:szCs w:val="20"/>
              </w:rPr>
              <w:t>10 (2.8%)</w:t>
            </w:r>
          </w:p>
        </w:tc>
      </w:tr>
      <w:tr w:rsidR="00B95B74" w:rsidRPr="003D256A" w14:paraId="7FBB4B05" w14:textId="77777777" w:rsidTr="00364607">
        <w:trPr>
          <w:trHeight w:val="96"/>
        </w:trPr>
        <w:tc>
          <w:tcPr>
            <w:tcW w:w="1305" w:type="dxa"/>
            <w:vMerge/>
          </w:tcPr>
          <w:p w14:paraId="5229FE9E" w14:textId="77777777" w:rsidR="00B95B74" w:rsidRPr="003D256A" w:rsidRDefault="00B95B74" w:rsidP="00364607">
            <w:pPr>
              <w:pStyle w:val="APAnormal"/>
              <w:spacing w:line="360" w:lineRule="auto"/>
              <w:ind w:firstLine="0"/>
              <w:rPr>
                <w:sz w:val="20"/>
                <w:szCs w:val="20"/>
              </w:rPr>
            </w:pPr>
          </w:p>
        </w:tc>
        <w:tc>
          <w:tcPr>
            <w:tcW w:w="3515" w:type="dxa"/>
          </w:tcPr>
          <w:p w14:paraId="3019D807" w14:textId="77777777" w:rsidR="00B95B74" w:rsidRDefault="00B95B74" w:rsidP="00364607">
            <w:pPr>
              <w:pStyle w:val="APAnormal"/>
              <w:spacing w:line="360" w:lineRule="auto"/>
              <w:ind w:firstLine="0"/>
              <w:rPr>
                <w:sz w:val="20"/>
                <w:szCs w:val="20"/>
              </w:rPr>
            </w:pPr>
            <w:r>
              <w:rPr>
                <w:sz w:val="20"/>
                <w:szCs w:val="20"/>
              </w:rPr>
              <w:t xml:space="preserve">Salvia </w:t>
            </w:r>
            <w:proofErr w:type="spellStart"/>
            <w:r>
              <w:rPr>
                <w:sz w:val="20"/>
                <w:szCs w:val="20"/>
              </w:rPr>
              <w:t>divinorum</w:t>
            </w:r>
            <w:proofErr w:type="spellEnd"/>
          </w:p>
        </w:tc>
        <w:tc>
          <w:tcPr>
            <w:tcW w:w="1417" w:type="dxa"/>
            <w:vAlign w:val="center"/>
          </w:tcPr>
          <w:p w14:paraId="6A815C35" w14:textId="77777777" w:rsidR="00B95B74" w:rsidRPr="003D256A" w:rsidRDefault="00B95B74" w:rsidP="00364607">
            <w:pPr>
              <w:pStyle w:val="APAnormal"/>
              <w:spacing w:line="360" w:lineRule="auto"/>
              <w:ind w:firstLine="0"/>
              <w:jc w:val="center"/>
              <w:rPr>
                <w:sz w:val="20"/>
                <w:szCs w:val="20"/>
              </w:rPr>
            </w:pPr>
            <w:r>
              <w:rPr>
                <w:sz w:val="20"/>
                <w:szCs w:val="20"/>
              </w:rPr>
              <w:t>0 (0%)</w:t>
            </w:r>
          </w:p>
        </w:tc>
      </w:tr>
      <w:tr w:rsidR="00B95B74" w:rsidRPr="003D256A" w14:paraId="4D76B998" w14:textId="77777777" w:rsidTr="00364607">
        <w:trPr>
          <w:trHeight w:val="96"/>
        </w:trPr>
        <w:tc>
          <w:tcPr>
            <w:tcW w:w="1305" w:type="dxa"/>
            <w:vMerge/>
          </w:tcPr>
          <w:p w14:paraId="4F3A02FD" w14:textId="77777777" w:rsidR="00B95B74" w:rsidRPr="003D256A" w:rsidRDefault="00B95B74" w:rsidP="00364607">
            <w:pPr>
              <w:pStyle w:val="APAnormal"/>
              <w:spacing w:line="360" w:lineRule="auto"/>
              <w:ind w:firstLine="0"/>
              <w:rPr>
                <w:sz w:val="20"/>
                <w:szCs w:val="20"/>
              </w:rPr>
            </w:pPr>
          </w:p>
        </w:tc>
        <w:tc>
          <w:tcPr>
            <w:tcW w:w="3515" w:type="dxa"/>
          </w:tcPr>
          <w:p w14:paraId="7F918DA1" w14:textId="77777777" w:rsidR="00B95B74" w:rsidRPr="003D256A" w:rsidRDefault="00B95B74" w:rsidP="00364607">
            <w:pPr>
              <w:pStyle w:val="APAnormal"/>
              <w:spacing w:line="360" w:lineRule="auto"/>
              <w:ind w:firstLine="0"/>
              <w:rPr>
                <w:sz w:val="20"/>
                <w:szCs w:val="20"/>
              </w:rPr>
            </w:pPr>
            <w:r>
              <w:rPr>
                <w:sz w:val="20"/>
                <w:szCs w:val="20"/>
              </w:rPr>
              <w:t>Iboga/ibogaine</w:t>
            </w:r>
          </w:p>
        </w:tc>
        <w:tc>
          <w:tcPr>
            <w:tcW w:w="1417" w:type="dxa"/>
            <w:vAlign w:val="center"/>
          </w:tcPr>
          <w:p w14:paraId="0DF36502" w14:textId="77777777" w:rsidR="00B95B74" w:rsidRPr="003D256A" w:rsidRDefault="00B95B74" w:rsidP="00364607">
            <w:pPr>
              <w:pStyle w:val="APAnormal"/>
              <w:spacing w:line="360" w:lineRule="auto"/>
              <w:ind w:firstLine="0"/>
              <w:jc w:val="center"/>
              <w:rPr>
                <w:sz w:val="20"/>
                <w:szCs w:val="20"/>
              </w:rPr>
            </w:pPr>
            <w:r>
              <w:rPr>
                <w:sz w:val="20"/>
                <w:szCs w:val="20"/>
              </w:rPr>
              <w:t>0 (0%)</w:t>
            </w:r>
          </w:p>
        </w:tc>
      </w:tr>
      <w:tr w:rsidR="00B95B74" w:rsidRPr="003D256A" w14:paraId="26651F7B" w14:textId="77777777" w:rsidTr="00364607">
        <w:trPr>
          <w:trHeight w:val="96"/>
        </w:trPr>
        <w:tc>
          <w:tcPr>
            <w:tcW w:w="1305" w:type="dxa"/>
            <w:vMerge/>
            <w:tcBorders>
              <w:bottom w:val="single" w:sz="4" w:space="0" w:color="auto"/>
            </w:tcBorders>
          </w:tcPr>
          <w:p w14:paraId="5EBADB14" w14:textId="77777777" w:rsidR="00B95B74" w:rsidRPr="003D256A" w:rsidRDefault="00B95B74" w:rsidP="00364607">
            <w:pPr>
              <w:pStyle w:val="APAnormal"/>
              <w:spacing w:line="360" w:lineRule="auto"/>
              <w:ind w:firstLine="0"/>
              <w:rPr>
                <w:sz w:val="20"/>
                <w:szCs w:val="20"/>
              </w:rPr>
            </w:pPr>
          </w:p>
        </w:tc>
        <w:tc>
          <w:tcPr>
            <w:tcW w:w="3515" w:type="dxa"/>
            <w:tcBorders>
              <w:bottom w:val="single" w:sz="4" w:space="0" w:color="auto"/>
            </w:tcBorders>
          </w:tcPr>
          <w:p w14:paraId="41736675" w14:textId="77777777" w:rsidR="00B95B74" w:rsidRPr="003D256A" w:rsidRDefault="00B95B74" w:rsidP="00364607">
            <w:pPr>
              <w:pStyle w:val="APAnormal"/>
              <w:spacing w:line="360" w:lineRule="auto"/>
              <w:ind w:firstLine="0"/>
              <w:rPr>
                <w:sz w:val="20"/>
                <w:szCs w:val="20"/>
              </w:rPr>
            </w:pPr>
            <w:r>
              <w:rPr>
                <w:sz w:val="20"/>
                <w:szCs w:val="20"/>
              </w:rPr>
              <w:t>Other</w:t>
            </w:r>
          </w:p>
        </w:tc>
        <w:tc>
          <w:tcPr>
            <w:tcW w:w="1417" w:type="dxa"/>
            <w:tcBorders>
              <w:bottom w:val="single" w:sz="4" w:space="0" w:color="auto"/>
            </w:tcBorders>
            <w:vAlign w:val="center"/>
          </w:tcPr>
          <w:p w14:paraId="032E6854" w14:textId="77777777" w:rsidR="00B95B74" w:rsidRPr="003D256A" w:rsidRDefault="00B95B74" w:rsidP="00364607">
            <w:pPr>
              <w:pStyle w:val="APAnormal"/>
              <w:spacing w:line="360" w:lineRule="auto"/>
              <w:ind w:firstLine="0"/>
              <w:jc w:val="center"/>
              <w:rPr>
                <w:sz w:val="20"/>
                <w:szCs w:val="20"/>
              </w:rPr>
            </w:pPr>
            <w:r>
              <w:rPr>
                <w:sz w:val="20"/>
                <w:szCs w:val="20"/>
              </w:rPr>
              <w:t>23 (6.1%)</w:t>
            </w:r>
          </w:p>
        </w:tc>
      </w:tr>
      <w:tr w:rsidR="00B95B74" w:rsidRPr="003D256A" w14:paraId="195D9BEC" w14:textId="77777777" w:rsidTr="00364607">
        <w:trPr>
          <w:trHeight w:val="96"/>
        </w:trPr>
        <w:tc>
          <w:tcPr>
            <w:tcW w:w="1305" w:type="dxa"/>
            <w:vMerge w:val="restart"/>
            <w:tcBorders>
              <w:top w:val="single" w:sz="4" w:space="0" w:color="auto"/>
            </w:tcBorders>
          </w:tcPr>
          <w:p w14:paraId="107577AC" w14:textId="77777777" w:rsidR="00B95B74" w:rsidRPr="003D256A" w:rsidRDefault="00B95B74" w:rsidP="00364607">
            <w:pPr>
              <w:pStyle w:val="APAnormal"/>
              <w:spacing w:line="360" w:lineRule="auto"/>
              <w:ind w:firstLine="0"/>
              <w:rPr>
                <w:sz w:val="20"/>
                <w:szCs w:val="20"/>
                <w:vertAlign w:val="superscript"/>
              </w:rPr>
            </w:pPr>
            <w:r>
              <w:rPr>
                <w:sz w:val="20"/>
                <w:szCs w:val="20"/>
              </w:rPr>
              <w:t xml:space="preserve">Drug </w:t>
            </w:r>
            <w:proofErr w:type="spellStart"/>
            <w:r>
              <w:rPr>
                <w:sz w:val="20"/>
                <w:szCs w:val="20"/>
              </w:rPr>
              <w:t>dose</w:t>
            </w:r>
            <w:r>
              <w:rPr>
                <w:sz w:val="20"/>
                <w:szCs w:val="20"/>
                <w:vertAlign w:val="superscript"/>
              </w:rPr>
              <w:t>a</w:t>
            </w:r>
            <w:proofErr w:type="spellEnd"/>
          </w:p>
        </w:tc>
        <w:tc>
          <w:tcPr>
            <w:tcW w:w="3515" w:type="dxa"/>
            <w:tcBorders>
              <w:top w:val="single" w:sz="4" w:space="0" w:color="auto"/>
            </w:tcBorders>
          </w:tcPr>
          <w:p w14:paraId="057CBEA1" w14:textId="77777777" w:rsidR="00B95B74" w:rsidRPr="003D256A" w:rsidRDefault="00B95B74" w:rsidP="00364607">
            <w:pPr>
              <w:pStyle w:val="APAnormal"/>
              <w:spacing w:line="360" w:lineRule="auto"/>
              <w:ind w:firstLine="0"/>
              <w:rPr>
                <w:sz w:val="20"/>
                <w:szCs w:val="20"/>
              </w:rPr>
            </w:pPr>
            <w:r>
              <w:rPr>
                <w:sz w:val="20"/>
                <w:szCs w:val="20"/>
              </w:rPr>
              <w:t>A low dose</w:t>
            </w:r>
          </w:p>
        </w:tc>
        <w:tc>
          <w:tcPr>
            <w:tcW w:w="1417" w:type="dxa"/>
            <w:tcBorders>
              <w:top w:val="single" w:sz="4" w:space="0" w:color="auto"/>
            </w:tcBorders>
            <w:vAlign w:val="center"/>
          </w:tcPr>
          <w:p w14:paraId="1DA9E25C" w14:textId="77777777" w:rsidR="00B95B74" w:rsidRPr="003D256A" w:rsidRDefault="00B95B74" w:rsidP="00364607">
            <w:pPr>
              <w:pStyle w:val="APAnormal"/>
              <w:spacing w:line="360" w:lineRule="auto"/>
              <w:ind w:firstLine="0"/>
              <w:jc w:val="center"/>
              <w:rPr>
                <w:sz w:val="20"/>
                <w:szCs w:val="20"/>
              </w:rPr>
            </w:pPr>
            <w:r>
              <w:rPr>
                <w:sz w:val="20"/>
                <w:szCs w:val="20"/>
              </w:rPr>
              <w:t>39 (10.3%)</w:t>
            </w:r>
          </w:p>
        </w:tc>
      </w:tr>
      <w:tr w:rsidR="00B95B74" w:rsidRPr="003D256A" w14:paraId="194B6832" w14:textId="77777777" w:rsidTr="00364607">
        <w:trPr>
          <w:trHeight w:val="96"/>
        </w:trPr>
        <w:tc>
          <w:tcPr>
            <w:tcW w:w="1305" w:type="dxa"/>
            <w:vMerge/>
          </w:tcPr>
          <w:p w14:paraId="37335E90" w14:textId="77777777" w:rsidR="00B95B74" w:rsidRPr="003D256A" w:rsidRDefault="00B95B74" w:rsidP="00364607">
            <w:pPr>
              <w:pStyle w:val="APAnormal"/>
              <w:spacing w:line="360" w:lineRule="auto"/>
              <w:ind w:firstLine="0"/>
              <w:rPr>
                <w:sz w:val="20"/>
                <w:szCs w:val="20"/>
              </w:rPr>
            </w:pPr>
          </w:p>
        </w:tc>
        <w:tc>
          <w:tcPr>
            <w:tcW w:w="3515" w:type="dxa"/>
          </w:tcPr>
          <w:p w14:paraId="48BF8C22" w14:textId="77777777" w:rsidR="00B95B74" w:rsidRPr="003D256A" w:rsidRDefault="00B95B74" w:rsidP="00364607">
            <w:pPr>
              <w:pStyle w:val="APAnormal"/>
              <w:spacing w:line="360" w:lineRule="auto"/>
              <w:ind w:firstLine="0"/>
              <w:rPr>
                <w:sz w:val="20"/>
                <w:szCs w:val="20"/>
              </w:rPr>
            </w:pPr>
            <w:r>
              <w:rPr>
                <w:sz w:val="20"/>
                <w:szCs w:val="20"/>
              </w:rPr>
              <w:t>A moderate dose</w:t>
            </w:r>
          </w:p>
        </w:tc>
        <w:tc>
          <w:tcPr>
            <w:tcW w:w="1417" w:type="dxa"/>
            <w:vAlign w:val="center"/>
          </w:tcPr>
          <w:p w14:paraId="776FDBAD" w14:textId="77777777" w:rsidR="00B95B74" w:rsidRPr="003D256A" w:rsidRDefault="00B95B74" w:rsidP="00364607">
            <w:pPr>
              <w:pStyle w:val="APAnormal"/>
              <w:spacing w:line="360" w:lineRule="auto"/>
              <w:ind w:firstLine="0"/>
              <w:jc w:val="center"/>
              <w:rPr>
                <w:sz w:val="20"/>
                <w:szCs w:val="20"/>
              </w:rPr>
            </w:pPr>
            <w:r>
              <w:rPr>
                <w:sz w:val="20"/>
                <w:szCs w:val="20"/>
              </w:rPr>
              <w:t>144 (38.0%)</w:t>
            </w:r>
          </w:p>
        </w:tc>
      </w:tr>
      <w:tr w:rsidR="00B95B74" w:rsidRPr="003D256A" w14:paraId="101D3FAD" w14:textId="77777777" w:rsidTr="00364607">
        <w:trPr>
          <w:trHeight w:val="96"/>
        </w:trPr>
        <w:tc>
          <w:tcPr>
            <w:tcW w:w="1305" w:type="dxa"/>
            <w:vMerge/>
          </w:tcPr>
          <w:p w14:paraId="7CE912D0" w14:textId="77777777" w:rsidR="00B95B74" w:rsidRPr="003D256A" w:rsidRDefault="00B95B74" w:rsidP="00364607">
            <w:pPr>
              <w:pStyle w:val="APAnormal"/>
              <w:spacing w:line="360" w:lineRule="auto"/>
              <w:ind w:firstLine="0"/>
              <w:rPr>
                <w:sz w:val="20"/>
                <w:szCs w:val="20"/>
              </w:rPr>
            </w:pPr>
          </w:p>
        </w:tc>
        <w:tc>
          <w:tcPr>
            <w:tcW w:w="3515" w:type="dxa"/>
          </w:tcPr>
          <w:p w14:paraId="1483AECD" w14:textId="77777777" w:rsidR="00B95B74" w:rsidRPr="003D256A" w:rsidRDefault="00B95B74" w:rsidP="00364607">
            <w:pPr>
              <w:pStyle w:val="APAnormal"/>
              <w:spacing w:line="360" w:lineRule="auto"/>
              <w:ind w:firstLine="0"/>
              <w:rPr>
                <w:sz w:val="20"/>
                <w:szCs w:val="20"/>
              </w:rPr>
            </w:pPr>
            <w:r>
              <w:rPr>
                <w:sz w:val="20"/>
                <w:szCs w:val="20"/>
              </w:rPr>
              <w:t>A high dose</w:t>
            </w:r>
          </w:p>
        </w:tc>
        <w:tc>
          <w:tcPr>
            <w:tcW w:w="1417" w:type="dxa"/>
            <w:vAlign w:val="center"/>
          </w:tcPr>
          <w:p w14:paraId="1AD59E0E" w14:textId="77777777" w:rsidR="00B95B74" w:rsidRPr="003D256A" w:rsidRDefault="00B95B74" w:rsidP="00364607">
            <w:pPr>
              <w:pStyle w:val="APAnormal"/>
              <w:spacing w:line="360" w:lineRule="auto"/>
              <w:ind w:firstLine="0"/>
              <w:jc w:val="center"/>
              <w:rPr>
                <w:sz w:val="20"/>
                <w:szCs w:val="20"/>
              </w:rPr>
            </w:pPr>
            <w:r>
              <w:rPr>
                <w:sz w:val="20"/>
                <w:szCs w:val="20"/>
              </w:rPr>
              <w:t>135 (35.6%)</w:t>
            </w:r>
          </w:p>
        </w:tc>
      </w:tr>
      <w:tr w:rsidR="00B95B74" w:rsidRPr="003D256A" w14:paraId="2975BFE9" w14:textId="77777777" w:rsidTr="00364607">
        <w:trPr>
          <w:trHeight w:val="96"/>
        </w:trPr>
        <w:tc>
          <w:tcPr>
            <w:tcW w:w="1305" w:type="dxa"/>
            <w:vMerge/>
          </w:tcPr>
          <w:p w14:paraId="4D20995A" w14:textId="77777777" w:rsidR="00B95B74" w:rsidRPr="003D256A" w:rsidRDefault="00B95B74" w:rsidP="00364607">
            <w:pPr>
              <w:pStyle w:val="APAnormal"/>
              <w:spacing w:line="360" w:lineRule="auto"/>
              <w:ind w:firstLine="0"/>
              <w:rPr>
                <w:sz w:val="20"/>
                <w:szCs w:val="20"/>
              </w:rPr>
            </w:pPr>
          </w:p>
        </w:tc>
        <w:tc>
          <w:tcPr>
            <w:tcW w:w="3515" w:type="dxa"/>
          </w:tcPr>
          <w:p w14:paraId="76A7F2CD" w14:textId="77777777" w:rsidR="00B95B74" w:rsidRPr="003D256A" w:rsidRDefault="00B95B74" w:rsidP="00364607">
            <w:pPr>
              <w:pStyle w:val="APAnormal"/>
              <w:spacing w:line="360" w:lineRule="auto"/>
              <w:ind w:firstLine="0"/>
              <w:rPr>
                <w:sz w:val="20"/>
                <w:szCs w:val="20"/>
              </w:rPr>
            </w:pPr>
            <w:r>
              <w:rPr>
                <w:sz w:val="20"/>
                <w:szCs w:val="20"/>
              </w:rPr>
              <w:t>A very high dose</w:t>
            </w:r>
          </w:p>
        </w:tc>
        <w:tc>
          <w:tcPr>
            <w:tcW w:w="1417" w:type="dxa"/>
            <w:vAlign w:val="center"/>
          </w:tcPr>
          <w:p w14:paraId="241A8BE6" w14:textId="77777777" w:rsidR="00B95B74" w:rsidRPr="003D256A" w:rsidRDefault="00B95B74" w:rsidP="00364607">
            <w:pPr>
              <w:pStyle w:val="APAnormal"/>
              <w:spacing w:line="360" w:lineRule="auto"/>
              <w:ind w:firstLine="0"/>
              <w:jc w:val="center"/>
              <w:rPr>
                <w:sz w:val="20"/>
                <w:szCs w:val="20"/>
              </w:rPr>
            </w:pPr>
            <w:r>
              <w:rPr>
                <w:sz w:val="20"/>
                <w:szCs w:val="20"/>
              </w:rPr>
              <w:t>37 (9.8%)</w:t>
            </w:r>
          </w:p>
        </w:tc>
      </w:tr>
      <w:tr w:rsidR="00B95B74" w:rsidRPr="003D256A" w14:paraId="6542FEF9" w14:textId="77777777" w:rsidTr="00364607">
        <w:trPr>
          <w:trHeight w:val="96"/>
        </w:trPr>
        <w:tc>
          <w:tcPr>
            <w:tcW w:w="1305" w:type="dxa"/>
            <w:vMerge/>
            <w:tcBorders>
              <w:bottom w:val="single" w:sz="4" w:space="0" w:color="auto"/>
            </w:tcBorders>
          </w:tcPr>
          <w:p w14:paraId="255020D1" w14:textId="77777777" w:rsidR="00B95B74" w:rsidRPr="003D256A" w:rsidRDefault="00B95B74" w:rsidP="00364607">
            <w:pPr>
              <w:pStyle w:val="APAnormal"/>
              <w:spacing w:line="360" w:lineRule="auto"/>
              <w:ind w:firstLine="0"/>
              <w:rPr>
                <w:sz w:val="20"/>
                <w:szCs w:val="20"/>
              </w:rPr>
            </w:pPr>
          </w:p>
        </w:tc>
        <w:tc>
          <w:tcPr>
            <w:tcW w:w="3515" w:type="dxa"/>
            <w:tcBorders>
              <w:bottom w:val="single" w:sz="4" w:space="0" w:color="auto"/>
            </w:tcBorders>
          </w:tcPr>
          <w:p w14:paraId="0E07BD3B" w14:textId="77777777" w:rsidR="00B95B74" w:rsidRPr="003D256A" w:rsidRDefault="00B95B74" w:rsidP="00364607">
            <w:pPr>
              <w:pStyle w:val="APAnormal"/>
              <w:spacing w:line="360" w:lineRule="auto"/>
              <w:ind w:firstLine="0"/>
              <w:rPr>
                <w:sz w:val="20"/>
                <w:szCs w:val="20"/>
              </w:rPr>
            </w:pPr>
            <w:r>
              <w:rPr>
                <w:sz w:val="20"/>
                <w:szCs w:val="20"/>
              </w:rPr>
              <w:t>An extremely high dose</w:t>
            </w:r>
          </w:p>
        </w:tc>
        <w:tc>
          <w:tcPr>
            <w:tcW w:w="1417" w:type="dxa"/>
            <w:tcBorders>
              <w:bottom w:val="single" w:sz="4" w:space="0" w:color="auto"/>
            </w:tcBorders>
            <w:vAlign w:val="center"/>
          </w:tcPr>
          <w:p w14:paraId="59F348F7" w14:textId="77777777" w:rsidR="00B95B74" w:rsidRPr="003D256A" w:rsidRDefault="00B95B74" w:rsidP="00364607">
            <w:pPr>
              <w:pStyle w:val="APAnormal"/>
              <w:spacing w:line="360" w:lineRule="auto"/>
              <w:ind w:firstLine="0"/>
              <w:jc w:val="center"/>
              <w:rPr>
                <w:sz w:val="20"/>
                <w:szCs w:val="20"/>
              </w:rPr>
            </w:pPr>
            <w:r>
              <w:rPr>
                <w:sz w:val="20"/>
                <w:szCs w:val="20"/>
              </w:rPr>
              <w:t>24 (6.3%)</w:t>
            </w:r>
          </w:p>
        </w:tc>
      </w:tr>
      <w:tr w:rsidR="00B95B74" w:rsidRPr="003D256A" w14:paraId="273F906C" w14:textId="77777777" w:rsidTr="00364607">
        <w:trPr>
          <w:trHeight w:val="96"/>
        </w:trPr>
        <w:tc>
          <w:tcPr>
            <w:tcW w:w="6237" w:type="dxa"/>
            <w:gridSpan w:val="3"/>
            <w:tcBorders>
              <w:top w:val="single" w:sz="4" w:space="0" w:color="auto"/>
            </w:tcBorders>
          </w:tcPr>
          <w:p w14:paraId="563C8F17" w14:textId="77777777" w:rsidR="00B95B74" w:rsidRPr="00825755" w:rsidRDefault="00B95B74" w:rsidP="00364607">
            <w:pPr>
              <w:pStyle w:val="APAnormal"/>
              <w:spacing w:line="276" w:lineRule="auto"/>
              <w:ind w:firstLine="0"/>
              <w:rPr>
                <w:sz w:val="20"/>
                <w:szCs w:val="20"/>
              </w:rPr>
            </w:pPr>
            <w:r>
              <w:rPr>
                <w:i/>
                <w:sz w:val="20"/>
                <w:szCs w:val="20"/>
              </w:rPr>
              <w:t xml:space="preserve">Note. </w:t>
            </w:r>
            <w:r w:rsidRPr="00825755">
              <w:rPr>
                <w:sz w:val="20"/>
                <w:szCs w:val="20"/>
              </w:rPr>
              <w:t xml:space="preserve">Absolute frequencies and the percentages corresponding to the absolute frequencies are shown. </w:t>
            </w:r>
          </w:p>
          <w:p w14:paraId="6C4A5020" w14:textId="77777777" w:rsidR="00B95B74" w:rsidRPr="00825755" w:rsidRDefault="00B95B74" w:rsidP="00364607">
            <w:pPr>
              <w:pStyle w:val="APAnormal"/>
              <w:spacing w:line="276" w:lineRule="auto"/>
              <w:ind w:firstLine="0"/>
              <w:rPr>
                <w:sz w:val="20"/>
                <w:szCs w:val="20"/>
              </w:rPr>
            </w:pPr>
            <w:r w:rsidRPr="003D256A">
              <w:rPr>
                <w:sz w:val="20"/>
                <w:szCs w:val="20"/>
                <w:vertAlign w:val="superscript"/>
              </w:rPr>
              <w:t xml:space="preserve">a </w:t>
            </w:r>
            <w:r>
              <w:rPr>
                <w:sz w:val="20"/>
                <w:szCs w:val="20"/>
              </w:rPr>
              <w:t>Drug dose was reported in LSD equivalents: no more than 50 micrograms of LSD, no more than 100 micrograms of LSD, no more than 200 micrograms of LSD, no more than 300 micrograms of LSD, and more than 300 micrograms of LSD, respectively.</w:t>
            </w:r>
          </w:p>
          <w:p w14:paraId="79F0D59B" w14:textId="77777777" w:rsidR="00B95B74" w:rsidRPr="003D256A" w:rsidRDefault="00B95B74" w:rsidP="00364607">
            <w:pPr>
              <w:pStyle w:val="APAnormal"/>
              <w:spacing w:line="276" w:lineRule="auto"/>
              <w:ind w:right="-249" w:firstLine="0"/>
              <w:rPr>
                <w:sz w:val="20"/>
                <w:szCs w:val="20"/>
              </w:rPr>
            </w:pPr>
          </w:p>
        </w:tc>
      </w:tr>
    </w:tbl>
    <w:p w14:paraId="4C94557A" w14:textId="77777777" w:rsidR="00AF5695" w:rsidRDefault="00AF5695">
      <w:bookmarkStart w:id="0" w:name="_GoBack"/>
      <w:bookmarkEnd w:id="0"/>
    </w:p>
    <w:sectPr w:rsidR="00AF5695" w:rsidSect="00525CC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B74"/>
    <w:rsid w:val="00032E81"/>
    <w:rsid w:val="000440D5"/>
    <w:rsid w:val="00045340"/>
    <w:rsid w:val="0009438D"/>
    <w:rsid w:val="000F3F22"/>
    <w:rsid w:val="00122BD8"/>
    <w:rsid w:val="00142385"/>
    <w:rsid w:val="00190FE2"/>
    <w:rsid w:val="001B774E"/>
    <w:rsid w:val="001C58D0"/>
    <w:rsid w:val="001E4D07"/>
    <w:rsid w:val="001E7718"/>
    <w:rsid w:val="002036FD"/>
    <w:rsid w:val="00217E4E"/>
    <w:rsid w:val="00234090"/>
    <w:rsid w:val="00241817"/>
    <w:rsid w:val="002559D3"/>
    <w:rsid w:val="002A150F"/>
    <w:rsid w:val="002A779A"/>
    <w:rsid w:val="00320CDC"/>
    <w:rsid w:val="00330099"/>
    <w:rsid w:val="003418F4"/>
    <w:rsid w:val="00342797"/>
    <w:rsid w:val="003C5549"/>
    <w:rsid w:val="003F1A02"/>
    <w:rsid w:val="004065CA"/>
    <w:rsid w:val="00460023"/>
    <w:rsid w:val="0046085F"/>
    <w:rsid w:val="004636E4"/>
    <w:rsid w:val="00473C69"/>
    <w:rsid w:val="0048115F"/>
    <w:rsid w:val="00482C43"/>
    <w:rsid w:val="004D3299"/>
    <w:rsid w:val="00525CC5"/>
    <w:rsid w:val="005B2F51"/>
    <w:rsid w:val="005C0E24"/>
    <w:rsid w:val="005C2CC5"/>
    <w:rsid w:val="005C7217"/>
    <w:rsid w:val="005D5930"/>
    <w:rsid w:val="005E2B44"/>
    <w:rsid w:val="00641AAC"/>
    <w:rsid w:val="00644AF6"/>
    <w:rsid w:val="006516CC"/>
    <w:rsid w:val="006B0FDC"/>
    <w:rsid w:val="006E354B"/>
    <w:rsid w:val="006F40E5"/>
    <w:rsid w:val="00701957"/>
    <w:rsid w:val="007069F9"/>
    <w:rsid w:val="00722DB7"/>
    <w:rsid w:val="0074705D"/>
    <w:rsid w:val="007600CF"/>
    <w:rsid w:val="00760202"/>
    <w:rsid w:val="007903AD"/>
    <w:rsid w:val="007D7355"/>
    <w:rsid w:val="00825B3D"/>
    <w:rsid w:val="00842BC3"/>
    <w:rsid w:val="00846FCF"/>
    <w:rsid w:val="008C7051"/>
    <w:rsid w:val="00916A08"/>
    <w:rsid w:val="00951FD5"/>
    <w:rsid w:val="00954A5F"/>
    <w:rsid w:val="00995635"/>
    <w:rsid w:val="009A0971"/>
    <w:rsid w:val="009C4743"/>
    <w:rsid w:val="009E69D3"/>
    <w:rsid w:val="00A1071B"/>
    <w:rsid w:val="00A1148E"/>
    <w:rsid w:val="00A14B0E"/>
    <w:rsid w:val="00A21860"/>
    <w:rsid w:val="00A46259"/>
    <w:rsid w:val="00A7616D"/>
    <w:rsid w:val="00AD6FDA"/>
    <w:rsid w:val="00AF5695"/>
    <w:rsid w:val="00B95B74"/>
    <w:rsid w:val="00B96221"/>
    <w:rsid w:val="00C174BF"/>
    <w:rsid w:val="00C357CB"/>
    <w:rsid w:val="00C50E39"/>
    <w:rsid w:val="00C62AB1"/>
    <w:rsid w:val="00C67E0A"/>
    <w:rsid w:val="00C93DF0"/>
    <w:rsid w:val="00CB4538"/>
    <w:rsid w:val="00CD6B71"/>
    <w:rsid w:val="00CF1A65"/>
    <w:rsid w:val="00CF3131"/>
    <w:rsid w:val="00DA59F4"/>
    <w:rsid w:val="00DC17C7"/>
    <w:rsid w:val="00DC7F4F"/>
    <w:rsid w:val="00DE6045"/>
    <w:rsid w:val="00E46418"/>
    <w:rsid w:val="00E7015D"/>
    <w:rsid w:val="00E77662"/>
    <w:rsid w:val="00E854B7"/>
    <w:rsid w:val="00EB6B30"/>
    <w:rsid w:val="00EE0BB7"/>
    <w:rsid w:val="00EF07CD"/>
    <w:rsid w:val="00F06D98"/>
    <w:rsid w:val="00F25C25"/>
    <w:rsid w:val="00F33C4D"/>
    <w:rsid w:val="00F57CEC"/>
    <w:rsid w:val="00F92468"/>
    <w:rsid w:val="00FA673A"/>
    <w:rsid w:val="00FB5662"/>
    <w:rsid w:val="00FC07D6"/>
    <w:rsid w:val="00FF00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30F8F"/>
  <w15:chartTrackingRefBased/>
  <w15:docId w15:val="{511B6696-4488-4B44-84FF-EF8641C6A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5B74"/>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5B74"/>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normal">
    <w:name w:val="APA normal"/>
    <w:basedOn w:val="Normal"/>
    <w:qFormat/>
    <w:rsid w:val="00B95B74"/>
    <w:pPr>
      <w:spacing w:before="0" w:after="0" w:line="480" w:lineRule="auto"/>
      <w:ind w:firstLine="709"/>
      <w:jc w:val="both"/>
    </w:pPr>
    <w:rPr>
      <w:rFonts w:eastAsia="Times New Roman" w:cs="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701</Characters>
  <Application>Microsoft Office Word</Application>
  <DocSecurity>0</DocSecurity>
  <Lines>5</Lines>
  <Paragraphs>1</Paragraphs>
  <ScaleCrop>false</ScaleCrop>
  <Company/>
  <LinksUpToDate>false</LinksUpToDate>
  <CharactersWithSpaces>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 Keri</dc:creator>
  <cp:keywords/>
  <dc:description/>
  <cp:lastModifiedBy>Mans, Keri</cp:lastModifiedBy>
  <cp:revision>1</cp:revision>
  <dcterms:created xsi:type="dcterms:W3CDTF">2021-06-14T21:18:00Z</dcterms:created>
  <dcterms:modified xsi:type="dcterms:W3CDTF">2021-06-14T21:18:00Z</dcterms:modified>
</cp:coreProperties>
</file>